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0979E" w14:textId="615B0690" w:rsidR="00D977E9" w:rsidRPr="00DF6982" w:rsidRDefault="00ED38E9" w:rsidP="00D977E9">
      <w:pPr>
        <w:spacing w:after="240"/>
        <w:rPr>
          <w:rFonts w:ascii="Helvetica" w:hAnsi="Helvetica"/>
          <w:lang w:val="en-US"/>
        </w:rPr>
      </w:pPr>
      <w:r>
        <w:rPr>
          <w:rFonts w:ascii="Helvetica" w:hAnsi="Helvetica"/>
          <w:b/>
        </w:rPr>
        <w:t>S2</w:t>
      </w:r>
      <w:r w:rsidR="006F2CC9" w:rsidRPr="00B05335">
        <w:rPr>
          <w:rFonts w:ascii="Helvetica" w:hAnsi="Helvetica"/>
          <w:b/>
        </w:rPr>
        <w:t xml:space="preserve"> Table</w:t>
      </w:r>
      <w:r w:rsidR="00DF6982">
        <w:rPr>
          <w:rFonts w:ascii="Helvetica" w:hAnsi="Helvetica"/>
          <w:b/>
        </w:rPr>
        <w:t>.</w:t>
      </w:r>
      <w:r w:rsidR="006024D8">
        <w:rPr>
          <w:rFonts w:ascii="Helvetica" w:hAnsi="Helvetica"/>
          <w:b/>
        </w:rPr>
        <w:t xml:space="preserve"> </w:t>
      </w:r>
      <w:bookmarkStart w:id="0" w:name="_GoBack"/>
      <w:r w:rsidR="00B42E4E">
        <w:rPr>
          <w:rFonts w:ascii="Helvetica" w:hAnsi="Helvetica"/>
          <w:b/>
        </w:rPr>
        <w:t>D</w:t>
      </w:r>
      <w:r w:rsidR="00DF6982" w:rsidRPr="00DF6982">
        <w:rPr>
          <w:rFonts w:ascii="Helvetica" w:hAnsi="Helvetica"/>
          <w:b/>
        </w:rPr>
        <w:t xml:space="preserve">isturbance </w:t>
      </w:r>
      <w:r w:rsidR="00B42E4E">
        <w:rPr>
          <w:rFonts w:ascii="Helvetica" w:hAnsi="Helvetica"/>
          <w:b/>
        </w:rPr>
        <w:t>agents simultaneously recorded in</w:t>
      </w:r>
      <w:r w:rsidR="00DF6982" w:rsidRPr="00DF6982">
        <w:rPr>
          <w:rFonts w:ascii="Helvetica" w:hAnsi="Helvetica"/>
          <w:b/>
        </w:rPr>
        <w:t xml:space="preserve"> the same measurement</w:t>
      </w:r>
      <w:r w:rsidR="00DF6982">
        <w:rPr>
          <w:rFonts w:ascii="Helvetica" w:hAnsi="Helvetica"/>
          <w:b/>
        </w:rPr>
        <w:t>.</w:t>
      </w:r>
      <w:r w:rsidR="00DF6982" w:rsidRPr="00DF6982">
        <w:rPr>
          <w:rFonts w:ascii="Helvetica" w:hAnsi="Helvetica"/>
          <w:b/>
        </w:rPr>
        <w:t xml:space="preserve"> </w:t>
      </w:r>
      <w:bookmarkEnd w:id="0"/>
    </w:p>
    <w:tbl>
      <w:tblPr>
        <w:tblpPr w:leftFromText="180" w:rightFromText="180" w:vertAnchor="text" w:horzAnchor="page" w:tblpX="947" w:tblpY="418"/>
        <w:tblW w:w="583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850"/>
        <w:gridCol w:w="597"/>
        <w:gridCol w:w="550"/>
        <w:gridCol w:w="1021"/>
        <w:gridCol w:w="650"/>
        <w:gridCol w:w="822"/>
        <w:gridCol w:w="848"/>
        <w:gridCol w:w="597"/>
        <w:gridCol w:w="550"/>
        <w:gridCol w:w="1021"/>
        <w:gridCol w:w="650"/>
        <w:gridCol w:w="833"/>
      </w:tblGrid>
      <w:tr w:rsidR="00B90C76" w:rsidRPr="00B05335" w14:paraId="60B496FB" w14:textId="77777777" w:rsidTr="00B90C76">
        <w:trPr>
          <w:trHeight w:val="296"/>
        </w:trPr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FEE5F" w14:textId="7C4F5CF1" w:rsidR="00B90C76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2129" w:type="pct"/>
            <w:gridSpan w:val="6"/>
            <w:tcBorders>
              <w:left w:val="nil"/>
              <w:right w:val="nil"/>
            </w:tcBorders>
          </w:tcPr>
          <w:p w14:paraId="6CC863AA" w14:textId="79A08151" w:rsidR="00B90C76" w:rsidRPr="00B05335" w:rsidRDefault="00B90C76" w:rsidP="00ED38E9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>
              <w:rPr>
                <w:rFonts w:ascii="Helvetica" w:eastAsia="Times New Roman" w:hAnsi="Helvetica"/>
                <w:b/>
                <w:szCs w:val="22"/>
              </w:rPr>
              <w:t>Second damage</w:t>
            </w:r>
          </w:p>
        </w:tc>
        <w:tc>
          <w:tcPr>
            <w:tcW w:w="2133" w:type="pct"/>
            <w:gridSpan w:val="6"/>
            <w:tcBorders>
              <w:left w:val="nil"/>
              <w:right w:val="nil"/>
            </w:tcBorders>
          </w:tcPr>
          <w:p w14:paraId="5EA45097" w14:textId="6D72BE5F" w:rsidR="00B90C76" w:rsidRPr="00B05335" w:rsidRDefault="00B90C76" w:rsidP="00ED38E9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>
              <w:rPr>
                <w:rFonts w:ascii="Helvetica" w:eastAsia="Times New Roman" w:hAnsi="Helvetica"/>
                <w:b/>
                <w:szCs w:val="22"/>
              </w:rPr>
              <w:t>Third damage</w:t>
            </w:r>
          </w:p>
        </w:tc>
      </w:tr>
      <w:tr w:rsidR="00B90C76" w:rsidRPr="00B05335" w14:paraId="51A2EF41" w14:textId="77777777" w:rsidTr="00B90C76">
        <w:trPr>
          <w:trHeight w:val="296"/>
        </w:trPr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10B21" w14:textId="0BAD8BA1" w:rsidR="00B90C76" w:rsidRPr="00B05335" w:rsidRDefault="00DF6982" w:rsidP="00ED38E9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>
              <w:rPr>
                <w:rFonts w:ascii="Helvetica" w:eastAsia="Times New Roman" w:hAnsi="Helvetica"/>
                <w:b/>
                <w:szCs w:val="22"/>
              </w:rPr>
              <w:t>Main damage</w:t>
            </w:r>
          </w:p>
        </w:tc>
        <w:tc>
          <w:tcPr>
            <w:tcW w:w="403" w:type="pct"/>
            <w:tcBorders>
              <w:left w:val="nil"/>
              <w:right w:val="nil"/>
            </w:tcBorders>
            <w:vAlign w:val="center"/>
          </w:tcPr>
          <w:p w14:paraId="27E4B2B4" w14:textId="359EE178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 xml:space="preserve">No </w:t>
            </w:r>
            <w:r>
              <w:rPr>
                <w:rFonts w:ascii="Helvetica" w:eastAsia="Times New Roman" w:hAnsi="Helvetica"/>
                <w:b/>
                <w:szCs w:val="22"/>
              </w:rPr>
              <w:t xml:space="preserve">second </w:t>
            </w:r>
            <w:r w:rsidRPr="00B05335">
              <w:rPr>
                <w:rFonts w:ascii="Helvetica" w:eastAsia="Times New Roman" w:hAnsi="Helvetica"/>
                <w:b/>
                <w:szCs w:val="22"/>
              </w:rPr>
              <w:t>damage</w:t>
            </w:r>
          </w:p>
        </w:tc>
        <w:tc>
          <w:tcPr>
            <w:tcW w:w="283" w:type="pct"/>
            <w:tcBorders>
              <w:left w:val="nil"/>
              <w:right w:val="nil"/>
            </w:tcBorders>
            <w:vAlign w:val="center"/>
          </w:tcPr>
          <w:p w14:paraId="0BA86255" w14:textId="77777777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Snow</w:t>
            </w:r>
          </w:p>
        </w:tc>
        <w:tc>
          <w:tcPr>
            <w:tcW w:w="261" w:type="pct"/>
            <w:tcBorders>
              <w:left w:val="nil"/>
              <w:right w:val="nil"/>
            </w:tcBorders>
            <w:vAlign w:val="center"/>
          </w:tcPr>
          <w:p w14:paraId="55D12088" w14:textId="77777777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Wind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2D9F073" w14:textId="77777777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Browsing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</w:tcPr>
          <w:p w14:paraId="0DEA4CF6" w14:textId="77777777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Insect</w:t>
            </w:r>
          </w:p>
        </w:tc>
        <w:tc>
          <w:tcPr>
            <w:tcW w:w="390" w:type="pct"/>
            <w:tcBorders>
              <w:left w:val="nil"/>
              <w:right w:val="nil"/>
            </w:tcBorders>
            <w:vAlign w:val="center"/>
          </w:tcPr>
          <w:p w14:paraId="70974365" w14:textId="77777777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Fungus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14:paraId="76016536" w14:textId="2B3C7C41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 xml:space="preserve">No </w:t>
            </w:r>
            <w:r>
              <w:rPr>
                <w:rFonts w:ascii="Helvetica" w:eastAsia="Times New Roman" w:hAnsi="Helvetica"/>
                <w:b/>
                <w:szCs w:val="22"/>
              </w:rPr>
              <w:t xml:space="preserve">third </w:t>
            </w:r>
            <w:r w:rsidRPr="00B05335">
              <w:rPr>
                <w:rFonts w:ascii="Helvetica" w:eastAsia="Times New Roman" w:hAnsi="Helvetica"/>
                <w:b/>
                <w:szCs w:val="22"/>
              </w:rPr>
              <w:t>damage</w:t>
            </w:r>
          </w:p>
        </w:tc>
        <w:tc>
          <w:tcPr>
            <w:tcW w:w="283" w:type="pct"/>
            <w:tcBorders>
              <w:left w:val="nil"/>
              <w:right w:val="nil"/>
            </w:tcBorders>
            <w:vAlign w:val="center"/>
          </w:tcPr>
          <w:p w14:paraId="2E94BBA2" w14:textId="77777777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Snow</w:t>
            </w:r>
          </w:p>
        </w:tc>
        <w:tc>
          <w:tcPr>
            <w:tcW w:w="261" w:type="pct"/>
            <w:tcBorders>
              <w:left w:val="nil"/>
              <w:right w:val="nil"/>
            </w:tcBorders>
            <w:vAlign w:val="center"/>
          </w:tcPr>
          <w:p w14:paraId="1AEF08CD" w14:textId="77777777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Wind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F3156DE" w14:textId="77777777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Browsing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</w:tcPr>
          <w:p w14:paraId="02DE7DE9" w14:textId="77777777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Insect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14:paraId="2C90FF67" w14:textId="77777777" w:rsidR="00B90C76" w:rsidRPr="00B05335" w:rsidRDefault="00B90C76" w:rsidP="00B90C76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Fungus</w:t>
            </w:r>
          </w:p>
        </w:tc>
      </w:tr>
      <w:tr w:rsidR="00592EF5" w:rsidRPr="00B05335" w14:paraId="53F409EF" w14:textId="77777777" w:rsidTr="00592EF5">
        <w:trPr>
          <w:trHeight w:val="333"/>
        </w:trPr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1837A" w14:textId="77777777" w:rsidR="00ED38E9" w:rsidRPr="00B05335" w:rsidRDefault="00ED38E9" w:rsidP="00ED38E9">
            <w:pPr>
              <w:spacing w:after="0"/>
              <w:rPr>
                <w:rFonts w:ascii="Helvetica" w:eastAsia="Times New Roman" w:hAnsi="Helvetica"/>
                <w:szCs w:val="22"/>
              </w:rPr>
            </w:pPr>
            <w:r>
              <w:rPr>
                <w:rFonts w:ascii="Helvetica" w:eastAsia="Times New Roman" w:hAnsi="Helvetica"/>
                <w:szCs w:val="22"/>
              </w:rPr>
              <w:t>Snow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DCA9F" w14:textId="699D2A67" w:rsidR="00ED38E9" w:rsidRPr="00B05335" w:rsidRDefault="008B6E8F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85.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2ED6F" w14:textId="7D12E2B3" w:rsidR="00ED38E9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B9397" w14:textId="588FE92F" w:rsidR="00ED38E9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2.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9E0A6" w14:textId="3E3A1E8E" w:rsidR="00ED38E9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1.6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BFD25" w14:textId="060DD301" w:rsidR="00ED38E9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5.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B6129" w14:textId="10A08E84" w:rsidR="00ED38E9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3.5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B513D" w14:textId="2C6A04CA" w:rsidR="00ED38E9" w:rsidRPr="00B05335" w:rsidRDefault="00592EF5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99.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867DB" w14:textId="2A8B09FD" w:rsidR="00ED38E9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4F61B" w14:textId="5CED960B" w:rsidR="00ED38E9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23077" w14:textId="2A30CBDF" w:rsidR="00ED38E9" w:rsidRPr="00B05335" w:rsidRDefault="00592EF5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A2A16" w14:textId="7B1D1832" w:rsidR="00ED38E9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D5433" w14:textId="79A47A79" w:rsidR="00ED38E9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.2</w:t>
            </w:r>
          </w:p>
        </w:tc>
      </w:tr>
      <w:tr w:rsidR="00592EF5" w:rsidRPr="00B05335" w14:paraId="300A9822" w14:textId="77777777" w:rsidTr="00592EF5">
        <w:trPr>
          <w:trHeight w:val="296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DF4C2" w14:textId="77777777" w:rsidR="001F7BF0" w:rsidRPr="00B05335" w:rsidRDefault="001F7BF0" w:rsidP="001F7BF0">
            <w:pPr>
              <w:spacing w:after="0"/>
              <w:rPr>
                <w:rFonts w:ascii="Helvetica" w:eastAsia="Times New Roman" w:hAnsi="Helvetica"/>
                <w:szCs w:val="22"/>
              </w:rPr>
            </w:pPr>
            <w:r>
              <w:rPr>
                <w:rFonts w:ascii="Helvetica" w:eastAsia="Times New Roman" w:hAnsi="Helvetica"/>
                <w:szCs w:val="22"/>
              </w:rPr>
              <w:t>Wi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95A4" w14:textId="0959FC4F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89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5BEA" w14:textId="463F8802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3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07B6" w14:textId="23F1892A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AA95" w14:textId="56B2F25E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.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EB52" w14:textId="5B647034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2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96C9" w14:textId="7A88098F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1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695F" w14:textId="7A467266" w:rsidR="001F7BF0" w:rsidRPr="00B05335" w:rsidRDefault="00592EF5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96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3EDF" w14:textId="330AF665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D74A" w14:textId="21A206AE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0979" w14:textId="2D09FDC8" w:rsidR="001F7BF0" w:rsidRPr="00B05335" w:rsidRDefault="00592EF5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4DC2" w14:textId="2636395E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ED69" w14:textId="35FB7D87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.4</w:t>
            </w:r>
          </w:p>
        </w:tc>
      </w:tr>
      <w:tr w:rsidR="00592EF5" w:rsidRPr="00B05335" w14:paraId="1196444B" w14:textId="77777777" w:rsidTr="00592EF5">
        <w:trPr>
          <w:trHeight w:val="341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B12AA" w14:textId="77777777" w:rsidR="001F7BF0" w:rsidRPr="00B05335" w:rsidRDefault="001F7BF0" w:rsidP="001F7BF0">
            <w:pPr>
              <w:spacing w:after="0"/>
              <w:rPr>
                <w:rFonts w:ascii="Helvetica" w:eastAsia="Times New Roman" w:hAnsi="Helvetica"/>
                <w:szCs w:val="22"/>
              </w:rPr>
            </w:pPr>
            <w:r>
              <w:rPr>
                <w:rFonts w:ascii="Helvetica" w:eastAsia="Times New Roman" w:hAnsi="Helvetica"/>
                <w:szCs w:val="22"/>
              </w:rPr>
              <w:t>Browsing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D416" w14:textId="5C3129F4" w:rsidR="001F7BF0" w:rsidRPr="001F7BF0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1F7BF0">
              <w:rPr>
                <w:rFonts w:ascii="Helvetica" w:hAnsi="Helvetica"/>
                <w:szCs w:val="22"/>
              </w:rPr>
              <w:t>9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F8AE" w14:textId="0E519DDB" w:rsidR="001F7BF0" w:rsidRPr="001F7BF0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1F7BF0">
              <w:rPr>
                <w:rFonts w:ascii="Helvetica" w:hAnsi="Helvetica"/>
                <w:szCs w:val="22"/>
              </w:rPr>
              <w:t>0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F6E4" w14:textId="0427E8FA" w:rsidR="001F7BF0" w:rsidRPr="001F7BF0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1F7BF0">
              <w:rPr>
                <w:rFonts w:ascii="Helvetica" w:hAnsi="Helvetica"/>
                <w:szCs w:val="22"/>
              </w:rPr>
              <w:t>0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4DD6" w14:textId="2A08F69D" w:rsidR="001F7BF0" w:rsidRPr="001F7BF0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206195">
              <w:rPr>
                <w:rFonts w:ascii="Helvetica" w:hAnsi="Helvetica"/>
                <w:szCs w:val="22"/>
              </w:rPr>
              <w:t>0.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EFBF" w14:textId="373171FC" w:rsidR="001F7BF0" w:rsidRPr="001F7BF0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1F7BF0">
              <w:rPr>
                <w:rFonts w:ascii="Helvetica" w:hAnsi="Helvetica"/>
                <w:szCs w:val="22"/>
              </w:rPr>
              <w:t>0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4689" w14:textId="4FE3A836" w:rsidR="001F7BF0" w:rsidRPr="001F7BF0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1F7BF0">
              <w:rPr>
                <w:rFonts w:ascii="Helvetica" w:hAnsi="Helvetica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A891" w14:textId="7B9FBC05" w:rsidR="001F7BF0" w:rsidRPr="00592EF5" w:rsidRDefault="00592EF5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592EF5">
              <w:rPr>
                <w:rFonts w:ascii="Helvetica" w:hAnsi="Helvetica"/>
                <w:szCs w:val="22"/>
              </w:rPr>
              <w:t>99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C8BA" w14:textId="469B3F1B" w:rsidR="001F7BF0" w:rsidRPr="00592EF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592EF5">
              <w:rPr>
                <w:rFonts w:ascii="Helvetica" w:hAnsi="Helvetica"/>
                <w:szCs w:val="22"/>
              </w:rPr>
              <w:t>0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5054" w14:textId="5FE71428" w:rsidR="001F7BF0" w:rsidRPr="00592EF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592EF5"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684F" w14:textId="7359BE57" w:rsidR="001F7BF0" w:rsidRPr="00592EF5" w:rsidRDefault="00592EF5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592EF5"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3E3E" w14:textId="094380BA" w:rsidR="001F7BF0" w:rsidRPr="00592EF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592EF5"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BC6B" w14:textId="0C0B6A67" w:rsidR="001F7BF0" w:rsidRPr="00592EF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592EF5">
              <w:rPr>
                <w:rFonts w:ascii="Helvetica" w:hAnsi="Helvetica"/>
                <w:szCs w:val="22"/>
              </w:rPr>
              <w:t>0</w:t>
            </w:r>
          </w:p>
        </w:tc>
      </w:tr>
      <w:tr w:rsidR="00592EF5" w:rsidRPr="00B05335" w14:paraId="3341E404" w14:textId="77777777" w:rsidTr="00592EF5">
        <w:trPr>
          <w:trHeight w:val="296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6A88B" w14:textId="77777777" w:rsidR="001F7BF0" w:rsidRPr="00B05335" w:rsidRDefault="001F7BF0" w:rsidP="001F7BF0">
            <w:pPr>
              <w:spacing w:after="0"/>
              <w:rPr>
                <w:rFonts w:ascii="Helvetica" w:eastAsia="Times New Roman" w:hAnsi="Helvetica"/>
                <w:szCs w:val="22"/>
              </w:rPr>
            </w:pPr>
            <w:r>
              <w:rPr>
                <w:rFonts w:ascii="Helvetica" w:eastAsia="Times New Roman" w:hAnsi="Helvetica"/>
                <w:szCs w:val="22"/>
              </w:rPr>
              <w:t>Insec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B848" w14:textId="65236BE0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87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8F8D" w14:textId="6C2187F6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8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F58F" w14:textId="0A2174B3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208D" w14:textId="34E99F2E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1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A481" w14:textId="7EEEAB22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B631" w14:textId="6BB903CB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3AA8" w14:textId="636237F3" w:rsidR="001F7BF0" w:rsidRPr="00B05335" w:rsidRDefault="00592EF5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99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3C76" w14:textId="4CD0D469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5742" w14:textId="3EFD1F4B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3107" w14:textId="54E803E5" w:rsidR="001F7BF0" w:rsidRPr="00B05335" w:rsidRDefault="00592EF5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C045" w14:textId="7DAE0E2C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F208" w14:textId="2CFDBA66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</w:tr>
      <w:tr w:rsidR="00592EF5" w:rsidRPr="00B05335" w14:paraId="0BEC0C4C" w14:textId="77777777" w:rsidTr="00592EF5">
        <w:trPr>
          <w:trHeight w:val="329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52F65" w14:textId="77777777" w:rsidR="001F7BF0" w:rsidRPr="00B05335" w:rsidRDefault="001F7BF0" w:rsidP="001F7BF0">
            <w:pPr>
              <w:spacing w:after="0"/>
              <w:rPr>
                <w:rFonts w:ascii="Helvetica" w:eastAsia="Times New Roman" w:hAnsi="Helvetica"/>
                <w:szCs w:val="22"/>
              </w:rPr>
            </w:pPr>
            <w:r>
              <w:rPr>
                <w:rFonts w:ascii="Helvetica" w:eastAsia="Times New Roman" w:hAnsi="Helvetica"/>
                <w:szCs w:val="22"/>
              </w:rPr>
              <w:t>Fungu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E32C" w14:textId="1AEE6258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92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F2A3" w14:textId="5D69EB6A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4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5E63" w14:textId="40869B25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C984" w14:textId="018C7FC1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1.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A6B8" w14:textId="25282858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AB8D" w14:textId="33D37D54" w:rsidR="001F7BF0" w:rsidRPr="00B05335" w:rsidRDefault="001F7BF0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.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F75E" w14:textId="4A094689" w:rsidR="001F7BF0" w:rsidRPr="00B05335" w:rsidRDefault="00592EF5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1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C55C" w14:textId="0271A5AD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500F" w14:textId="0FA65525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3009" w14:textId="63EA3E6F" w:rsidR="001F7BF0" w:rsidRPr="00B05335" w:rsidRDefault="00592EF5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81EB" w14:textId="1962AD71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D423" w14:textId="1CE4B1C0" w:rsidR="001F7BF0" w:rsidRPr="00B05335" w:rsidRDefault="00893872" w:rsidP="00592EF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0</w:t>
            </w:r>
          </w:p>
        </w:tc>
      </w:tr>
    </w:tbl>
    <w:p w14:paraId="5566B707" w14:textId="584DDD92" w:rsidR="00BF0DAA" w:rsidRPr="00B05335" w:rsidRDefault="00BF0DAA" w:rsidP="00BF0DAA">
      <w:pPr>
        <w:rPr>
          <w:rFonts w:ascii="Helvetica" w:hAnsi="Helvetica"/>
          <w:b/>
        </w:rPr>
      </w:pPr>
    </w:p>
    <w:p w14:paraId="260B09BE" w14:textId="2664D0DA" w:rsidR="00327B16" w:rsidRPr="00B05335" w:rsidRDefault="00327B16" w:rsidP="00ED38E9">
      <w:pPr>
        <w:rPr>
          <w:rFonts w:ascii="Helvetica" w:hAnsi="Helvetica"/>
        </w:rPr>
      </w:pPr>
    </w:p>
    <w:sectPr w:rsidR="00327B16" w:rsidRPr="00B05335" w:rsidSect="00BF0D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6F0D54"/>
    <w:rsid w:val="0000275D"/>
    <w:rsid w:val="00056EDF"/>
    <w:rsid w:val="001F7BF0"/>
    <w:rsid w:val="00206195"/>
    <w:rsid w:val="002B458F"/>
    <w:rsid w:val="00327B16"/>
    <w:rsid w:val="00342995"/>
    <w:rsid w:val="003808BB"/>
    <w:rsid w:val="004A19AF"/>
    <w:rsid w:val="004C0FD9"/>
    <w:rsid w:val="00585789"/>
    <w:rsid w:val="00592EF5"/>
    <w:rsid w:val="005D7A86"/>
    <w:rsid w:val="006024D8"/>
    <w:rsid w:val="006F0D54"/>
    <w:rsid w:val="006F2CC9"/>
    <w:rsid w:val="0086428C"/>
    <w:rsid w:val="00893872"/>
    <w:rsid w:val="008B6E8F"/>
    <w:rsid w:val="009D190D"/>
    <w:rsid w:val="00A25EA3"/>
    <w:rsid w:val="00A40C38"/>
    <w:rsid w:val="00B05335"/>
    <w:rsid w:val="00B42E4E"/>
    <w:rsid w:val="00B90C76"/>
    <w:rsid w:val="00BF0DAA"/>
    <w:rsid w:val="00C25554"/>
    <w:rsid w:val="00D124B3"/>
    <w:rsid w:val="00D977E9"/>
    <w:rsid w:val="00DF6982"/>
    <w:rsid w:val="00E06BD7"/>
    <w:rsid w:val="00E33BEA"/>
    <w:rsid w:val="00EB78FF"/>
    <w:rsid w:val="00ED38E9"/>
    <w:rsid w:val="00F2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184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D54"/>
    <w:pPr>
      <w:spacing w:after="200" w:line="276" w:lineRule="auto"/>
    </w:pPr>
    <w:rPr>
      <w:rFonts w:ascii="Calibri" w:eastAsia="ヒラギノ角ゴ Pro W3" w:hAnsi="Calibri" w:cs="Times New Roman"/>
      <w:color w:val="00000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5D7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D7A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A86"/>
    <w:rPr>
      <w:rFonts w:ascii="Calibri" w:eastAsia="ヒラギノ角ゴ Pro W3" w:hAnsi="Calibri" w:cs="Times New Roman"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A86"/>
    <w:rPr>
      <w:rFonts w:ascii="Tahoma" w:eastAsia="ヒラギノ角ゴ Pro W3" w:hAnsi="Tahoma" w:cs="Tahoma"/>
      <w:color w:val="00000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0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69</Words>
  <Characters>39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la Diaz Yanez</dc:creator>
  <cp:keywords/>
  <dc:description/>
  <cp:lastModifiedBy>Olalla Diaz Yanez</cp:lastModifiedBy>
  <cp:revision>17</cp:revision>
  <dcterms:created xsi:type="dcterms:W3CDTF">2016-03-09T17:19:00Z</dcterms:created>
  <dcterms:modified xsi:type="dcterms:W3CDTF">2016-06-22T13:14:00Z</dcterms:modified>
</cp:coreProperties>
</file>